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DBB" w:rsidRDefault="00C62576">
      <w:r w:rsidRPr="00C05DE9">
        <w:rPr>
          <w:rFonts w:cstheme="minorHAnsi"/>
          <w:noProof/>
          <w:lang w:val="sv-SE" w:eastAsia="sv-SE"/>
        </w:rPr>
        <w:drawing>
          <wp:inline distT="0" distB="0" distL="0" distR="0" wp14:anchorId="111E619E" wp14:editId="5593964E">
            <wp:extent cx="4567555" cy="239585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C62576" w:rsidRDefault="00C62576"/>
    <w:p w:rsidR="00C62576" w:rsidRDefault="00C62576" w:rsidP="00C62576">
      <w:pPr>
        <w:pStyle w:val="Caption"/>
        <w:spacing w:after="0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</w:rPr>
        <w:t>S1</w:t>
      </w:r>
      <w:r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>
        <w:rPr>
          <w:rFonts w:asciiTheme="minorHAnsi" w:hAnsiTheme="minorHAnsi" w:cstheme="minorHAnsi"/>
          <w:b w:val="0"/>
          <w:color w:val="auto"/>
          <w:sz w:val="24"/>
          <w:szCs w:val="24"/>
        </w:rPr>
        <w:t>E</w:t>
      </w:r>
      <w:bookmarkStart w:id="0" w:name="_GoBack"/>
      <w:bookmarkEnd w:id="0"/>
      <w:r w:rsidRPr="00395634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nrolment of children aged 0-12 years with specialist-diagnosed food allergy, recruited from </w:t>
      </w:r>
      <w:proofErr w:type="spellStart"/>
      <w:r w:rsidRPr="00395634">
        <w:rPr>
          <w:rFonts w:asciiTheme="minorHAnsi" w:hAnsiTheme="minorHAnsi" w:cstheme="minorHAnsi"/>
          <w:b w:val="0"/>
          <w:color w:val="auto"/>
          <w:sz w:val="24"/>
          <w:szCs w:val="24"/>
        </w:rPr>
        <w:t>allergology</w:t>
      </w:r>
      <w:proofErr w:type="spellEnd"/>
      <w:r w:rsidRPr="00395634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 clinics</w:t>
      </w:r>
    </w:p>
    <w:p w:rsidR="00C62576" w:rsidRDefault="00C62576"/>
    <w:sectPr w:rsidR="00C625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576"/>
    <w:rsid w:val="00830DBB"/>
    <w:rsid w:val="00C6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8732C"/>
  <w15:chartTrackingRefBased/>
  <w15:docId w15:val="{67E63AE7-0AC6-4E98-99C1-B5CAE20D6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576"/>
    <w:pPr>
      <w:spacing w:after="200" w:line="240" w:lineRule="auto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0D356F-E642-5848-B827-AE654D0402AD}" type="doc">
      <dgm:prSet loTypeId="urn:microsoft.com/office/officeart/2005/8/layout/orgChart1" loCatId="" qsTypeId="urn:microsoft.com/office/officeart/2005/8/quickstyle/simple4" qsCatId="simple" csTypeId="urn:microsoft.com/office/officeart/2005/8/colors/accent0_2" csCatId="mainScheme" phldr="1"/>
      <dgm:spPr/>
      <dgm:t>
        <a:bodyPr/>
        <a:lstStyle/>
        <a:p>
          <a:endParaRPr lang="sv-SE"/>
        </a:p>
      </dgm:t>
    </dgm:pt>
    <dgm:pt modelId="{894A7F23-577F-7B4E-BB00-C49C5A73B086}">
      <dgm:prSet phldrT="[Text]" custT="1"/>
      <dgm:spPr/>
      <dgm:t>
        <a:bodyPr/>
        <a:lstStyle/>
        <a:p>
          <a:pPr algn="ctr"/>
          <a:r>
            <a:rPr lang="sv-SE" sz="1100"/>
            <a:t>Eligible patients identified at allergology clinic (N=104)</a:t>
          </a:r>
        </a:p>
      </dgm:t>
    </dgm:pt>
    <dgm:pt modelId="{879E0936-EAAB-B348-B924-866C4DECFB9F}" type="parTrans" cxnId="{F1D19260-2B68-BA4D-9303-8E3AB09775EC}">
      <dgm:prSet/>
      <dgm:spPr/>
      <dgm:t>
        <a:bodyPr/>
        <a:lstStyle/>
        <a:p>
          <a:endParaRPr lang="sv-SE"/>
        </a:p>
      </dgm:t>
    </dgm:pt>
    <dgm:pt modelId="{28261355-4890-3C4A-8A7D-C7D85B0C1477}" type="sibTrans" cxnId="{F1D19260-2B68-BA4D-9303-8E3AB09775EC}">
      <dgm:prSet/>
      <dgm:spPr/>
      <dgm:t>
        <a:bodyPr/>
        <a:lstStyle/>
        <a:p>
          <a:endParaRPr lang="sv-SE"/>
        </a:p>
      </dgm:t>
    </dgm:pt>
    <dgm:pt modelId="{0F7523D7-B3B6-E24C-8991-EF732239BE2F}">
      <dgm:prSet phldrT="[Text]" custT="1"/>
      <dgm:spPr/>
      <dgm:t>
        <a:bodyPr/>
        <a:lstStyle/>
        <a:p>
          <a:pPr algn="ctr"/>
          <a:r>
            <a:rPr lang="sv-SE" sz="1100"/>
            <a:t>Excluded from study (N=41)</a:t>
          </a:r>
        </a:p>
      </dgm:t>
    </dgm:pt>
    <dgm:pt modelId="{C5925619-6ED5-1F4D-98F2-9B2391EED484}" type="parTrans" cxnId="{937432C1-331B-554C-90E0-909C9AB33475}">
      <dgm:prSet/>
      <dgm:spPr/>
      <dgm:t>
        <a:bodyPr/>
        <a:lstStyle/>
        <a:p>
          <a:endParaRPr lang="sv-SE"/>
        </a:p>
      </dgm:t>
    </dgm:pt>
    <dgm:pt modelId="{D39404A8-DDCE-AF42-A14A-79A6B86B43CB}" type="sibTrans" cxnId="{937432C1-331B-554C-90E0-909C9AB33475}">
      <dgm:prSet/>
      <dgm:spPr/>
      <dgm:t>
        <a:bodyPr/>
        <a:lstStyle/>
        <a:p>
          <a:endParaRPr lang="sv-SE"/>
        </a:p>
      </dgm:t>
    </dgm:pt>
    <dgm:pt modelId="{31C39154-5AF0-6748-BC1E-2E3868D21C59}">
      <dgm:prSet phldrT="[Text]" custT="1"/>
      <dgm:spPr/>
      <dgm:t>
        <a:bodyPr/>
        <a:lstStyle/>
        <a:p>
          <a:pPr algn="ctr"/>
          <a:r>
            <a:rPr lang="sv-SE" sz="1100"/>
            <a:t>Included in study (N=63)</a:t>
          </a:r>
        </a:p>
      </dgm:t>
    </dgm:pt>
    <dgm:pt modelId="{0E054923-F94D-7B47-AB38-695ADE083DEF}" type="parTrans" cxnId="{C18BAA49-0970-2B4D-89EB-4C3695F8E06B}">
      <dgm:prSet/>
      <dgm:spPr/>
      <dgm:t>
        <a:bodyPr/>
        <a:lstStyle/>
        <a:p>
          <a:endParaRPr lang="sv-SE"/>
        </a:p>
      </dgm:t>
    </dgm:pt>
    <dgm:pt modelId="{D3B44C74-EAB0-694F-BA15-E403124BF18E}" type="sibTrans" cxnId="{C18BAA49-0970-2B4D-89EB-4C3695F8E06B}">
      <dgm:prSet/>
      <dgm:spPr/>
      <dgm:t>
        <a:bodyPr/>
        <a:lstStyle/>
        <a:p>
          <a:endParaRPr lang="sv-SE"/>
        </a:p>
      </dgm:t>
    </dgm:pt>
    <dgm:pt modelId="{C6007B44-80DC-6C4E-8DA9-32215DD9D9B7}">
      <dgm:prSet phldrT="[Text]" custT="1"/>
      <dgm:spPr/>
      <dgm:t>
        <a:bodyPr/>
        <a:lstStyle/>
        <a:p>
          <a:r>
            <a:rPr lang="sv-SE" sz="1100"/>
            <a:t>Enrolment</a:t>
          </a:r>
        </a:p>
      </dgm:t>
    </dgm:pt>
    <dgm:pt modelId="{5F5FECA2-0507-3546-89EE-205ECAA0C78F}" type="parTrans" cxnId="{B43AAC93-6DA9-F947-AC37-161AA5A732C1}">
      <dgm:prSet/>
      <dgm:spPr/>
      <dgm:t>
        <a:bodyPr/>
        <a:lstStyle/>
        <a:p>
          <a:endParaRPr lang="sv-SE"/>
        </a:p>
      </dgm:t>
    </dgm:pt>
    <dgm:pt modelId="{05CBB484-7E7F-2A41-9BF1-D0004FC4BDF9}" type="sibTrans" cxnId="{B43AAC93-6DA9-F947-AC37-161AA5A732C1}">
      <dgm:prSet/>
      <dgm:spPr/>
      <dgm:t>
        <a:bodyPr/>
        <a:lstStyle/>
        <a:p>
          <a:endParaRPr lang="sv-SE"/>
        </a:p>
      </dgm:t>
    </dgm:pt>
    <dgm:pt modelId="{C90B631B-B69F-1D40-BE1A-28AA7E0DAB94}">
      <dgm:prSet custT="1"/>
      <dgm:spPr/>
      <dgm:t>
        <a:bodyPr/>
        <a:lstStyle/>
        <a:p>
          <a:r>
            <a:rPr lang="sv-SE" sz="1100"/>
            <a:t>Non-responders (n=37)</a:t>
          </a:r>
        </a:p>
      </dgm:t>
    </dgm:pt>
    <dgm:pt modelId="{708153EC-318D-1E45-9150-8958B2964F65}" type="parTrans" cxnId="{D98EB4D5-EC04-FB4C-9F1D-DCC8218BE0F6}">
      <dgm:prSet/>
      <dgm:spPr/>
      <dgm:t>
        <a:bodyPr/>
        <a:lstStyle/>
        <a:p>
          <a:endParaRPr lang="sv-SE"/>
        </a:p>
      </dgm:t>
    </dgm:pt>
    <dgm:pt modelId="{868F6032-6730-5B45-ADF8-23835B8A9771}" type="sibTrans" cxnId="{D98EB4D5-EC04-FB4C-9F1D-DCC8218BE0F6}">
      <dgm:prSet/>
      <dgm:spPr/>
      <dgm:t>
        <a:bodyPr/>
        <a:lstStyle/>
        <a:p>
          <a:endParaRPr lang="sv-SE"/>
        </a:p>
      </dgm:t>
    </dgm:pt>
    <dgm:pt modelId="{DEE7E93C-ABDD-7E41-91F2-C2F3670F8DD1}">
      <dgm:prSet custT="1"/>
      <dgm:spPr/>
      <dgm:t>
        <a:bodyPr/>
        <a:lstStyle/>
        <a:p>
          <a:r>
            <a:rPr lang="sv-SE" sz="1100"/>
            <a:t>Refused, or exceeded age (n=4)</a:t>
          </a:r>
        </a:p>
      </dgm:t>
    </dgm:pt>
    <dgm:pt modelId="{EB2ED3CD-18AB-D646-9E97-2193F61AC51A}" type="parTrans" cxnId="{1E411E73-FF8D-8549-8ACC-EADD358DF2ED}">
      <dgm:prSet/>
      <dgm:spPr/>
      <dgm:t>
        <a:bodyPr/>
        <a:lstStyle/>
        <a:p>
          <a:endParaRPr lang="sv-SE"/>
        </a:p>
      </dgm:t>
    </dgm:pt>
    <dgm:pt modelId="{EE1DC4C8-D030-1D4F-8762-D438A33699FC}" type="sibTrans" cxnId="{1E411E73-FF8D-8549-8ACC-EADD358DF2ED}">
      <dgm:prSet/>
      <dgm:spPr/>
      <dgm:t>
        <a:bodyPr/>
        <a:lstStyle/>
        <a:p>
          <a:endParaRPr lang="sv-SE"/>
        </a:p>
      </dgm:t>
    </dgm:pt>
    <dgm:pt modelId="{54A89ACA-AD05-9F4D-A152-F539E9CB262B}" type="pres">
      <dgm:prSet presAssocID="{010D356F-E642-5848-B827-AE654D0402A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sv-SE"/>
        </a:p>
      </dgm:t>
    </dgm:pt>
    <dgm:pt modelId="{D7C49C5E-EB3D-8F4A-8BA4-7E2388D8D114}" type="pres">
      <dgm:prSet presAssocID="{894A7F23-577F-7B4E-BB00-C49C5A73B086}" presName="hierRoot1" presStyleCnt="0">
        <dgm:presLayoutVars>
          <dgm:hierBranch val="init"/>
        </dgm:presLayoutVars>
      </dgm:prSet>
      <dgm:spPr/>
    </dgm:pt>
    <dgm:pt modelId="{6E5168EF-42F6-5446-A5E4-1D24CEFCEF92}" type="pres">
      <dgm:prSet presAssocID="{894A7F23-577F-7B4E-BB00-C49C5A73B086}" presName="rootComposite1" presStyleCnt="0"/>
      <dgm:spPr/>
    </dgm:pt>
    <dgm:pt modelId="{0BBE47E5-2FFC-E340-A838-3547A301B657}" type="pres">
      <dgm:prSet presAssocID="{894A7F23-577F-7B4E-BB00-C49C5A73B086}" presName="rootText1" presStyleLbl="node0" presStyleIdx="0" presStyleCnt="2" custScaleX="271672" custScaleY="200328" custLinFactX="45623" custLinFactNeighborX="100000" custLinFactNeighborY="34799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64C61499-8D2A-B744-8B8D-163520866BF6}" type="pres">
      <dgm:prSet presAssocID="{894A7F23-577F-7B4E-BB00-C49C5A73B086}" presName="rootConnector1" presStyleLbl="node1" presStyleIdx="0" presStyleCnt="0"/>
      <dgm:spPr/>
      <dgm:t>
        <a:bodyPr/>
        <a:lstStyle/>
        <a:p>
          <a:endParaRPr lang="sv-SE"/>
        </a:p>
      </dgm:t>
    </dgm:pt>
    <dgm:pt modelId="{60079426-E52C-464E-A252-29EFBF6DCBD4}" type="pres">
      <dgm:prSet presAssocID="{894A7F23-577F-7B4E-BB00-C49C5A73B086}" presName="hierChild2" presStyleCnt="0"/>
      <dgm:spPr/>
    </dgm:pt>
    <dgm:pt modelId="{A318A8F3-623A-9349-922B-76866411EA78}" type="pres">
      <dgm:prSet presAssocID="{C5925619-6ED5-1F4D-98F2-9B2391EED484}" presName="Name37" presStyleLbl="parChTrans1D2" presStyleIdx="0" presStyleCnt="2"/>
      <dgm:spPr/>
      <dgm:t>
        <a:bodyPr/>
        <a:lstStyle/>
        <a:p>
          <a:endParaRPr lang="sv-SE"/>
        </a:p>
      </dgm:t>
    </dgm:pt>
    <dgm:pt modelId="{DBA53FEB-44BD-FA46-93F8-29AFE09C55BF}" type="pres">
      <dgm:prSet presAssocID="{0F7523D7-B3B6-E24C-8991-EF732239BE2F}" presName="hierRoot2" presStyleCnt="0">
        <dgm:presLayoutVars>
          <dgm:hierBranch val="init"/>
        </dgm:presLayoutVars>
      </dgm:prSet>
      <dgm:spPr/>
    </dgm:pt>
    <dgm:pt modelId="{5FCC5446-E263-4A44-B524-95125A2399E6}" type="pres">
      <dgm:prSet presAssocID="{0F7523D7-B3B6-E24C-8991-EF732239BE2F}" presName="rootComposite" presStyleCnt="0"/>
      <dgm:spPr/>
    </dgm:pt>
    <dgm:pt modelId="{E81782D3-2D91-D84E-8380-D0FF071A27AC}" type="pres">
      <dgm:prSet presAssocID="{0F7523D7-B3B6-E24C-8991-EF732239BE2F}" presName="rootText" presStyleLbl="node2" presStyleIdx="0" presStyleCnt="2" custScaleX="162439" custScaleY="168832" custLinFactY="7632" custLinFactNeighborX="47078" custLinFactNeighborY="100000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CDCC431A-9EA2-8442-B2F5-5DDDE19D55AF}" type="pres">
      <dgm:prSet presAssocID="{0F7523D7-B3B6-E24C-8991-EF732239BE2F}" presName="rootConnector" presStyleLbl="node2" presStyleIdx="0" presStyleCnt="2"/>
      <dgm:spPr/>
      <dgm:t>
        <a:bodyPr/>
        <a:lstStyle/>
        <a:p>
          <a:endParaRPr lang="sv-SE"/>
        </a:p>
      </dgm:t>
    </dgm:pt>
    <dgm:pt modelId="{8E8A7A30-61A8-A747-8723-AB00519B669D}" type="pres">
      <dgm:prSet presAssocID="{0F7523D7-B3B6-E24C-8991-EF732239BE2F}" presName="hierChild4" presStyleCnt="0"/>
      <dgm:spPr/>
    </dgm:pt>
    <dgm:pt modelId="{17CAAA84-4BED-794D-AB63-5DFD5C409B98}" type="pres">
      <dgm:prSet presAssocID="{708153EC-318D-1E45-9150-8958B2964F65}" presName="Name37" presStyleLbl="parChTrans1D3" presStyleIdx="0" presStyleCnt="2"/>
      <dgm:spPr/>
      <dgm:t>
        <a:bodyPr/>
        <a:lstStyle/>
        <a:p>
          <a:endParaRPr lang="sv-SE"/>
        </a:p>
      </dgm:t>
    </dgm:pt>
    <dgm:pt modelId="{50EE1E8D-6885-9245-A121-5BD7DF2CCC43}" type="pres">
      <dgm:prSet presAssocID="{C90B631B-B69F-1D40-BE1A-28AA7E0DAB94}" presName="hierRoot2" presStyleCnt="0">
        <dgm:presLayoutVars>
          <dgm:hierBranch val="init"/>
        </dgm:presLayoutVars>
      </dgm:prSet>
      <dgm:spPr/>
    </dgm:pt>
    <dgm:pt modelId="{2833704C-3EF2-5041-9CD7-39CEA7F4509B}" type="pres">
      <dgm:prSet presAssocID="{C90B631B-B69F-1D40-BE1A-28AA7E0DAB94}" presName="rootComposite" presStyleCnt="0"/>
      <dgm:spPr/>
    </dgm:pt>
    <dgm:pt modelId="{5E64B533-71A7-344C-A0AA-F0BFDD4F9689}" type="pres">
      <dgm:prSet presAssocID="{C90B631B-B69F-1D40-BE1A-28AA7E0DAB94}" presName="rootText" presStyleLbl="node3" presStyleIdx="0" presStyleCnt="2" custScaleX="134352" custScaleY="156984" custLinFactY="20899" custLinFactNeighborX="86504" custLinFactNeighborY="100000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BF7F67A1-989C-6A46-91DD-D8B1875CEC05}" type="pres">
      <dgm:prSet presAssocID="{C90B631B-B69F-1D40-BE1A-28AA7E0DAB94}" presName="rootConnector" presStyleLbl="node3" presStyleIdx="0" presStyleCnt="2"/>
      <dgm:spPr/>
      <dgm:t>
        <a:bodyPr/>
        <a:lstStyle/>
        <a:p>
          <a:endParaRPr lang="sv-SE"/>
        </a:p>
      </dgm:t>
    </dgm:pt>
    <dgm:pt modelId="{6B7D9576-70E7-D045-A6AE-C76951389783}" type="pres">
      <dgm:prSet presAssocID="{C90B631B-B69F-1D40-BE1A-28AA7E0DAB94}" presName="hierChild4" presStyleCnt="0"/>
      <dgm:spPr/>
    </dgm:pt>
    <dgm:pt modelId="{7FED2252-6176-6D4F-801D-3979BBAEBBC3}" type="pres">
      <dgm:prSet presAssocID="{C90B631B-B69F-1D40-BE1A-28AA7E0DAB94}" presName="hierChild5" presStyleCnt="0"/>
      <dgm:spPr/>
    </dgm:pt>
    <dgm:pt modelId="{8F3D524B-68F0-8742-AD1C-868134738CE3}" type="pres">
      <dgm:prSet presAssocID="{EB2ED3CD-18AB-D646-9E97-2193F61AC51A}" presName="Name37" presStyleLbl="parChTrans1D3" presStyleIdx="1" presStyleCnt="2"/>
      <dgm:spPr/>
      <dgm:t>
        <a:bodyPr/>
        <a:lstStyle/>
        <a:p>
          <a:endParaRPr lang="sv-SE"/>
        </a:p>
      </dgm:t>
    </dgm:pt>
    <dgm:pt modelId="{439D9020-E1B3-6C4F-B577-02F399864758}" type="pres">
      <dgm:prSet presAssocID="{DEE7E93C-ABDD-7E41-91F2-C2F3670F8DD1}" presName="hierRoot2" presStyleCnt="0">
        <dgm:presLayoutVars>
          <dgm:hierBranch val="init"/>
        </dgm:presLayoutVars>
      </dgm:prSet>
      <dgm:spPr/>
    </dgm:pt>
    <dgm:pt modelId="{90BDA0D7-A702-A647-9783-2B970EA2C8CC}" type="pres">
      <dgm:prSet presAssocID="{DEE7E93C-ABDD-7E41-91F2-C2F3670F8DD1}" presName="rootComposite" presStyleCnt="0"/>
      <dgm:spPr/>
    </dgm:pt>
    <dgm:pt modelId="{DF5DAB0F-EC67-BD44-8862-91FB93B61BEE}" type="pres">
      <dgm:prSet presAssocID="{DEE7E93C-ABDD-7E41-91F2-C2F3670F8DD1}" presName="rootText" presStyleLbl="node3" presStyleIdx="1" presStyleCnt="2" custScaleX="126855" custScaleY="150755" custLinFactX="-30481" custLinFactNeighborX="-100000" custLinFactNeighborY="-73105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5A68AFCB-3B63-7041-B269-E714DA49E0AA}" type="pres">
      <dgm:prSet presAssocID="{DEE7E93C-ABDD-7E41-91F2-C2F3670F8DD1}" presName="rootConnector" presStyleLbl="node3" presStyleIdx="1" presStyleCnt="2"/>
      <dgm:spPr/>
      <dgm:t>
        <a:bodyPr/>
        <a:lstStyle/>
        <a:p>
          <a:endParaRPr lang="sv-SE"/>
        </a:p>
      </dgm:t>
    </dgm:pt>
    <dgm:pt modelId="{A3A45E9B-F761-CF45-84E4-9CEAD0B787B0}" type="pres">
      <dgm:prSet presAssocID="{DEE7E93C-ABDD-7E41-91F2-C2F3670F8DD1}" presName="hierChild4" presStyleCnt="0"/>
      <dgm:spPr/>
    </dgm:pt>
    <dgm:pt modelId="{617DC385-19C8-D54C-883A-9EF0A5C755CC}" type="pres">
      <dgm:prSet presAssocID="{DEE7E93C-ABDD-7E41-91F2-C2F3670F8DD1}" presName="hierChild5" presStyleCnt="0"/>
      <dgm:spPr/>
    </dgm:pt>
    <dgm:pt modelId="{B42CD9E0-8F1D-7142-B500-8D96BBFB71D0}" type="pres">
      <dgm:prSet presAssocID="{0F7523D7-B3B6-E24C-8991-EF732239BE2F}" presName="hierChild5" presStyleCnt="0"/>
      <dgm:spPr/>
    </dgm:pt>
    <dgm:pt modelId="{43014217-9C0E-E04E-A9E9-43EAE85EB5F6}" type="pres">
      <dgm:prSet presAssocID="{0E054923-F94D-7B47-AB38-695ADE083DEF}" presName="Name37" presStyleLbl="parChTrans1D2" presStyleIdx="1" presStyleCnt="2"/>
      <dgm:spPr/>
      <dgm:t>
        <a:bodyPr/>
        <a:lstStyle/>
        <a:p>
          <a:endParaRPr lang="sv-SE"/>
        </a:p>
      </dgm:t>
    </dgm:pt>
    <dgm:pt modelId="{393DEB28-527D-3340-9F88-B8A137748805}" type="pres">
      <dgm:prSet presAssocID="{31C39154-5AF0-6748-BC1E-2E3868D21C59}" presName="hierRoot2" presStyleCnt="0">
        <dgm:presLayoutVars>
          <dgm:hierBranch val="init"/>
        </dgm:presLayoutVars>
      </dgm:prSet>
      <dgm:spPr/>
    </dgm:pt>
    <dgm:pt modelId="{A55068BB-A2B0-9F49-8525-CB3E65733195}" type="pres">
      <dgm:prSet presAssocID="{31C39154-5AF0-6748-BC1E-2E3868D21C59}" presName="rootComposite" presStyleCnt="0"/>
      <dgm:spPr/>
    </dgm:pt>
    <dgm:pt modelId="{1C2CDD47-4A53-EF41-AC5B-2DB18D83ED50}" type="pres">
      <dgm:prSet presAssocID="{31C39154-5AF0-6748-BC1E-2E3868D21C59}" presName="rootText" presStyleLbl="node2" presStyleIdx="1" presStyleCnt="2" custScaleX="161485" custScaleY="156175" custLinFactX="99788" custLinFactY="7632" custLinFactNeighborX="100000" custLinFactNeighborY="100000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E9D30B6B-CC43-D840-8DC2-AE5C2C5FB4F5}" type="pres">
      <dgm:prSet presAssocID="{31C39154-5AF0-6748-BC1E-2E3868D21C59}" presName="rootConnector" presStyleLbl="node2" presStyleIdx="1" presStyleCnt="2"/>
      <dgm:spPr/>
      <dgm:t>
        <a:bodyPr/>
        <a:lstStyle/>
        <a:p>
          <a:endParaRPr lang="sv-SE"/>
        </a:p>
      </dgm:t>
    </dgm:pt>
    <dgm:pt modelId="{7C9F1E5C-A808-4944-BF52-6B7E3A4BE78A}" type="pres">
      <dgm:prSet presAssocID="{31C39154-5AF0-6748-BC1E-2E3868D21C59}" presName="hierChild4" presStyleCnt="0"/>
      <dgm:spPr/>
    </dgm:pt>
    <dgm:pt modelId="{58DFA21B-8430-D44B-BDFB-FAB5C8E99B66}" type="pres">
      <dgm:prSet presAssocID="{31C39154-5AF0-6748-BC1E-2E3868D21C59}" presName="hierChild5" presStyleCnt="0"/>
      <dgm:spPr/>
    </dgm:pt>
    <dgm:pt modelId="{B8C4CBC3-F28D-134D-911F-E791B9667165}" type="pres">
      <dgm:prSet presAssocID="{894A7F23-577F-7B4E-BB00-C49C5A73B086}" presName="hierChild3" presStyleCnt="0"/>
      <dgm:spPr/>
    </dgm:pt>
    <dgm:pt modelId="{0CF7C566-A991-8A49-A3A7-D35929EF5BF0}" type="pres">
      <dgm:prSet presAssocID="{C6007B44-80DC-6C4E-8DA9-32215DD9D9B7}" presName="hierRoot1" presStyleCnt="0">
        <dgm:presLayoutVars>
          <dgm:hierBranch val="init"/>
        </dgm:presLayoutVars>
      </dgm:prSet>
      <dgm:spPr/>
    </dgm:pt>
    <dgm:pt modelId="{CB9F7B4D-D09F-E74F-96E6-4E8EE16845C4}" type="pres">
      <dgm:prSet presAssocID="{C6007B44-80DC-6C4E-8DA9-32215DD9D9B7}" presName="rootComposite1" presStyleCnt="0"/>
      <dgm:spPr/>
    </dgm:pt>
    <dgm:pt modelId="{B1EF065F-674C-5C45-A615-7221B8CBA028}" type="pres">
      <dgm:prSet presAssocID="{C6007B44-80DC-6C4E-8DA9-32215DD9D9B7}" presName="rootText1" presStyleLbl="node0" presStyleIdx="1" presStyleCnt="2" custScaleX="126027" custScaleY="82726" custLinFactX="-200000" custLinFactNeighborX="-203162" custLinFactNeighborY="34799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161447BC-9F3D-5A46-9BA6-1A46131D2EE8}" type="pres">
      <dgm:prSet presAssocID="{C6007B44-80DC-6C4E-8DA9-32215DD9D9B7}" presName="rootConnector1" presStyleLbl="node1" presStyleIdx="0" presStyleCnt="0"/>
      <dgm:spPr/>
      <dgm:t>
        <a:bodyPr/>
        <a:lstStyle/>
        <a:p>
          <a:endParaRPr lang="sv-SE"/>
        </a:p>
      </dgm:t>
    </dgm:pt>
    <dgm:pt modelId="{2118E66F-F62B-314B-8712-10FDB34AE5A4}" type="pres">
      <dgm:prSet presAssocID="{C6007B44-80DC-6C4E-8DA9-32215DD9D9B7}" presName="hierChild2" presStyleCnt="0"/>
      <dgm:spPr/>
    </dgm:pt>
    <dgm:pt modelId="{5A88C62E-F8A3-E349-905A-4F09DA34F2F1}" type="pres">
      <dgm:prSet presAssocID="{C6007B44-80DC-6C4E-8DA9-32215DD9D9B7}" presName="hierChild3" presStyleCnt="0"/>
      <dgm:spPr/>
    </dgm:pt>
  </dgm:ptLst>
  <dgm:cxnLst>
    <dgm:cxn modelId="{D98EB4D5-EC04-FB4C-9F1D-DCC8218BE0F6}" srcId="{0F7523D7-B3B6-E24C-8991-EF732239BE2F}" destId="{C90B631B-B69F-1D40-BE1A-28AA7E0DAB94}" srcOrd="0" destOrd="0" parTransId="{708153EC-318D-1E45-9150-8958B2964F65}" sibTransId="{868F6032-6730-5B45-ADF8-23835B8A9771}"/>
    <dgm:cxn modelId="{492B16A1-0574-45C7-8144-07CFEF82C2A1}" type="presOf" srcId="{010D356F-E642-5848-B827-AE654D0402AD}" destId="{54A89ACA-AD05-9F4D-A152-F539E9CB262B}" srcOrd="0" destOrd="0" presId="urn:microsoft.com/office/officeart/2005/8/layout/orgChart1"/>
    <dgm:cxn modelId="{FC97B748-8BB1-4D66-A9C0-CD47C86E3AB7}" type="presOf" srcId="{C90B631B-B69F-1D40-BE1A-28AA7E0DAB94}" destId="{BF7F67A1-989C-6A46-91DD-D8B1875CEC05}" srcOrd="1" destOrd="0" presId="urn:microsoft.com/office/officeart/2005/8/layout/orgChart1"/>
    <dgm:cxn modelId="{F1D19260-2B68-BA4D-9303-8E3AB09775EC}" srcId="{010D356F-E642-5848-B827-AE654D0402AD}" destId="{894A7F23-577F-7B4E-BB00-C49C5A73B086}" srcOrd="0" destOrd="0" parTransId="{879E0936-EAAB-B348-B924-866C4DECFB9F}" sibTransId="{28261355-4890-3C4A-8A7D-C7D85B0C1477}"/>
    <dgm:cxn modelId="{ADC466D7-ED43-4260-B40F-6EB0E2CAB001}" type="presOf" srcId="{DEE7E93C-ABDD-7E41-91F2-C2F3670F8DD1}" destId="{DF5DAB0F-EC67-BD44-8862-91FB93B61BEE}" srcOrd="0" destOrd="0" presId="urn:microsoft.com/office/officeart/2005/8/layout/orgChart1"/>
    <dgm:cxn modelId="{641DD972-DFA9-45DC-86A6-E1D06866FE0E}" type="presOf" srcId="{31C39154-5AF0-6748-BC1E-2E3868D21C59}" destId="{E9D30B6B-CC43-D840-8DC2-AE5C2C5FB4F5}" srcOrd="1" destOrd="0" presId="urn:microsoft.com/office/officeart/2005/8/layout/orgChart1"/>
    <dgm:cxn modelId="{5D558563-DFD0-4FE4-B4EB-4AEDE0D08C21}" type="presOf" srcId="{894A7F23-577F-7B4E-BB00-C49C5A73B086}" destId="{64C61499-8D2A-B744-8B8D-163520866BF6}" srcOrd="1" destOrd="0" presId="urn:microsoft.com/office/officeart/2005/8/layout/orgChart1"/>
    <dgm:cxn modelId="{8CABA3DB-5117-4F07-92E9-465BF797E7B0}" type="presOf" srcId="{C6007B44-80DC-6C4E-8DA9-32215DD9D9B7}" destId="{161447BC-9F3D-5A46-9BA6-1A46131D2EE8}" srcOrd="1" destOrd="0" presId="urn:microsoft.com/office/officeart/2005/8/layout/orgChart1"/>
    <dgm:cxn modelId="{2166675D-6BF1-4B95-955B-106881F0A121}" type="presOf" srcId="{C6007B44-80DC-6C4E-8DA9-32215DD9D9B7}" destId="{B1EF065F-674C-5C45-A615-7221B8CBA028}" srcOrd="0" destOrd="0" presId="urn:microsoft.com/office/officeart/2005/8/layout/orgChart1"/>
    <dgm:cxn modelId="{58AF5466-5C5A-4EC3-828B-72BE51CDC4E6}" type="presOf" srcId="{0E054923-F94D-7B47-AB38-695ADE083DEF}" destId="{43014217-9C0E-E04E-A9E9-43EAE85EB5F6}" srcOrd="0" destOrd="0" presId="urn:microsoft.com/office/officeart/2005/8/layout/orgChart1"/>
    <dgm:cxn modelId="{5FCCF77C-FC5C-43CE-8374-838608BA5AAB}" type="presOf" srcId="{C90B631B-B69F-1D40-BE1A-28AA7E0DAB94}" destId="{5E64B533-71A7-344C-A0AA-F0BFDD4F9689}" srcOrd="0" destOrd="0" presId="urn:microsoft.com/office/officeart/2005/8/layout/orgChart1"/>
    <dgm:cxn modelId="{770900A2-9C0A-43A7-91D4-8FCF7E4D897C}" type="presOf" srcId="{894A7F23-577F-7B4E-BB00-C49C5A73B086}" destId="{0BBE47E5-2FFC-E340-A838-3547A301B657}" srcOrd="0" destOrd="0" presId="urn:microsoft.com/office/officeart/2005/8/layout/orgChart1"/>
    <dgm:cxn modelId="{00D8B67A-7531-4A35-A53E-3DE57338C273}" type="presOf" srcId="{708153EC-318D-1E45-9150-8958B2964F65}" destId="{17CAAA84-4BED-794D-AB63-5DFD5C409B98}" srcOrd="0" destOrd="0" presId="urn:microsoft.com/office/officeart/2005/8/layout/orgChart1"/>
    <dgm:cxn modelId="{B43AAC93-6DA9-F947-AC37-161AA5A732C1}" srcId="{010D356F-E642-5848-B827-AE654D0402AD}" destId="{C6007B44-80DC-6C4E-8DA9-32215DD9D9B7}" srcOrd="1" destOrd="0" parTransId="{5F5FECA2-0507-3546-89EE-205ECAA0C78F}" sibTransId="{05CBB484-7E7F-2A41-9BF1-D0004FC4BDF9}"/>
    <dgm:cxn modelId="{937432C1-331B-554C-90E0-909C9AB33475}" srcId="{894A7F23-577F-7B4E-BB00-C49C5A73B086}" destId="{0F7523D7-B3B6-E24C-8991-EF732239BE2F}" srcOrd="0" destOrd="0" parTransId="{C5925619-6ED5-1F4D-98F2-9B2391EED484}" sibTransId="{D39404A8-DDCE-AF42-A14A-79A6B86B43CB}"/>
    <dgm:cxn modelId="{1E411E73-FF8D-8549-8ACC-EADD358DF2ED}" srcId="{0F7523D7-B3B6-E24C-8991-EF732239BE2F}" destId="{DEE7E93C-ABDD-7E41-91F2-C2F3670F8DD1}" srcOrd="1" destOrd="0" parTransId="{EB2ED3CD-18AB-D646-9E97-2193F61AC51A}" sibTransId="{EE1DC4C8-D030-1D4F-8762-D438A33699FC}"/>
    <dgm:cxn modelId="{963E37C1-D1F7-4E66-B3F4-08DB94909A49}" type="presOf" srcId="{DEE7E93C-ABDD-7E41-91F2-C2F3670F8DD1}" destId="{5A68AFCB-3B63-7041-B269-E714DA49E0AA}" srcOrd="1" destOrd="0" presId="urn:microsoft.com/office/officeart/2005/8/layout/orgChart1"/>
    <dgm:cxn modelId="{3462933B-3AE8-46D8-9151-238644757286}" type="presOf" srcId="{0F7523D7-B3B6-E24C-8991-EF732239BE2F}" destId="{CDCC431A-9EA2-8442-B2F5-5DDDE19D55AF}" srcOrd="1" destOrd="0" presId="urn:microsoft.com/office/officeart/2005/8/layout/orgChart1"/>
    <dgm:cxn modelId="{30CA470F-265D-41AD-BC2A-58DAAD312E10}" type="presOf" srcId="{EB2ED3CD-18AB-D646-9E97-2193F61AC51A}" destId="{8F3D524B-68F0-8742-AD1C-868134738CE3}" srcOrd="0" destOrd="0" presId="urn:microsoft.com/office/officeart/2005/8/layout/orgChart1"/>
    <dgm:cxn modelId="{C18BAA49-0970-2B4D-89EB-4C3695F8E06B}" srcId="{894A7F23-577F-7B4E-BB00-C49C5A73B086}" destId="{31C39154-5AF0-6748-BC1E-2E3868D21C59}" srcOrd="1" destOrd="0" parTransId="{0E054923-F94D-7B47-AB38-695ADE083DEF}" sibTransId="{D3B44C74-EAB0-694F-BA15-E403124BF18E}"/>
    <dgm:cxn modelId="{ABE71DE6-2867-4912-972E-0A7D42BD83C1}" type="presOf" srcId="{31C39154-5AF0-6748-BC1E-2E3868D21C59}" destId="{1C2CDD47-4A53-EF41-AC5B-2DB18D83ED50}" srcOrd="0" destOrd="0" presId="urn:microsoft.com/office/officeart/2005/8/layout/orgChart1"/>
    <dgm:cxn modelId="{DAE2DA45-4B38-44BE-AD9A-07746A119F0B}" type="presOf" srcId="{C5925619-6ED5-1F4D-98F2-9B2391EED484}" destId="{A318A8F3-623A-9349-922B-76866411EA78}" srcOrd="0" destOrd="0" presId="urn:microsoft.com/office/officeart/2005/8/layout/orgChart1"/>
    <dgm:cxn modelId="{95E28566-79E0-4000-807B-4979CE8211B4}" type="presOf" srcId="{0F7523D7-B3B6-E24C-8991-EF732239BE2F}" destId="{E81782D3-2D91-D84E-8380-D0FF071A27AC}" srcOrd="0" destOrd="0" presId="urn:microsoft.com/office/officeart/2005/8/layout/orgChart1"/>
    <dgm:cxn modelId="{11F5D709-5C1C-445B-B70C-3A3D376B883A}" type="presParOf" srcId="{54A89ACA-AD05-9F4D-A152-F539E9CB262B}" destId="{D7C49C5E-EB3D-8F4A-8BA4-7E2388D8D114}" srcOrd="0" destOrd="0" presId="urn:microsoft.com/office/officeart/2005/8/layout/orgChart1"/>
    <dgm:cxn modelId="{728C9E2F-9403-4A4F-99E6-ED019A84DC1E}" type="presParOf" srcId="{D7C49C5E-EB3D-8F4A-8BA4-7E2388D8D114}" destId="{6E5168EF-42F6-5446-A5E4-1D24CEFCEF92}" srcOrd="0" destOrd="0" presId="urn:microsoft.com/office/officeart/2005/8/layout/orgChart1"/>
    <dgm:cxn modelId="{8A1E293C-0102-4358-9DEB-D997C5255D0B}" type="presParOf" srcId="{6E5168EF-42F6-5446-A5E4-1D24CEFCEF92}" destId="{0BBE47E5-2FFC-E340-A838-3547A301B657}" srcOrd="0" destOrd="0" presId="urn:microsoft.com/office/officeart/2005/8/layout/orgChart1"/>
    <dgm:cxn modelId="{59B6D760-54FD-49F8-8FEC-152ED3A896AE}" type="presParOf" srcId="{6E5168EF-42F6-5446-A5E4-1D24CEFCEF92}" destId="{64C61499-8D2A-B744-8B8D-163520866BF6}" srcOrd="1" destOrd="0" presId="urn:microsoft.com/office/officeart/2005/8/layout/orgChart1"/>
    <dgm:cxn modelId="{134E5630-7A0A-42D9-A4FA-A66E4281C5EC}" type="presParOf" srcId="{D7C49C5E-EB3D-8F4A-8BA4-7E2388D8D114}" destId="{60079426-E52C-464E-A252-29EFBF6DCBD4}" srcOrd="1" destOrd="0" presId="urn:microsoft.com/office/officeart/2005/8/layout/orgChart1"/>
    <dgm:cxn modelId="{2EADD0F9-1B27-4867-9E65-6D4D7857AB9E}" type="presParOf" srcId="{60079426-E52C-464E-A252-29EFBF6DCBD4}" destId="{A318A8F3-623A-9349-922B-76866411EA78}" srcOrd="0" destOrd="0" presId="urn:microsoft.com/office/officeart/2005/8/layout/orgChart1"/>
    <dgm:cxn modelId="{81138C08-92B1-4377-8956-B8646B7F4AE9}" type="presParOf" srcId="{60079426-E52C-464E-A252-29EFBF6DCBD4}" destId="{DBA53FEB-44BD-FA46-93F8-29AFE09C55BF}" srcOrd="1" destOrd="0" presId="urn:microsoft.com/office/officeart/2005/8/layout/orgChart1"/>
    <dgm:cxn modelId="{1D1319A7-6D89-4868-8441-558E58FDC7CF}" type="presParOf" srcId="{DBA53FEB-44BD-FA46-93F8-29AFE09C55BF}" destId="{5FCC5446-E263-4A44-B524-95125A2399E6}" srcOrd="0" destOrd="0" presId="urn:microsoft.com/office/officeart/2005/8/layout/orgChart1"/>
    <dgm:cxn modelId="{6B45233D-BB90-49CA-8D73-7D48E2290BC0}" type="presParOf" srcId="{5FCC5446-E263-4A44-B524-95125A2399E6}" destId="{E81782D3-2D91-D84E-8380-D0FF071A27AC}" srcOrd="0" destOrd="0" presId="urn:microsoft.com/office/officeart/2005/8/layout/orgChart1"/>
    <dgm:cxn modelId="{1341916C-1B94-4501-961D-79A1FE859830}" type="presParOf" srcId="{5FCC5446-E263-4A44-B524-95125A2399E6}" destId="{CDCC431A-9EA2-8442-B2F5-5DDDE19D55AF}" srcOrd="1" destOrd="0" presId="urn:microsoft.com/office/officeart/2005/8/layout/orgChart1"/>
    <dgm:cxn modelId="{990D28BA-E84D-4CBA-91A9-94A26609E0FE}" type="presParOf" srcId="{DBA53FEB-44BD-FA46-93F8-29AFE09C55BF}" destId="{8E8A7A30-61A8-A747-8723-AB00519B669D}" srcOrd="1" destOrd="0" presId="urn:microsoft.com/office/officeart/2005/8/layout/orgChart1"/>
    <dgm:cxn modelId="{76568E21-BDC3-4B31-B11F-72AFB179CB38}" type="presParOf" srcId="{8E8A7A30-61A8-A747-8723-AB00519B669D}" destId="{17CAAA84-4BED-794D-AB63-5DFD5C409B98}" srcOrd="0" destOrd="0" presId="urn:microsoft.com/office/officeart/2005/8/layout/orgChart1"/>
    <dgm:cxn modelId="{6C9F23FA-0CBD-4810-8A7C-C2FF92E2AF2E}" type="presParOf" srcId="{8E8A7A30-61A8-A747-8723-AB00519B669D}" destId="{50EE1E8D-6885-9245-A121-5BD7DF2CCC43}" srcOrd="1" destOrd="0" presId="urn:microsoft.com/office/officeart/2005/8/layout/orgChart1"/>
    <dgm:cxn modelId="{F66FCB2C-6786-4B39-9180-1992D962AC9E}" type="presParOf" srcId="{50EE1E8D-6885-9245-A121-5BD7DF2CCC43}" destId="{2833704C-3EF2-5041-9CD7-39CEA7F4509B}" srcOrd="0" destOrd="0" presId="urn:microsoft.com/office/officeart/2005/8/layout/orgChart1"/>
    <dgm:cxn modelId="{68AD65B2-2899-4A4E-A5C9-5C1D35CE3A8C}" type="presParOf" srcId="{2833704C-3EF2-5041-9CD7-39CEA7F4509B}" destId="{5E64B533-71A7-344C-A0AA-F0BFDD4F9689}" srcOrd="0" destOrd="0" presId="urn:microsoft.com/office/officeart/2005/8/layout/orgChart1"/>
    <dgm:cxn modelId="{0CE97378-104E-4558-9A4C-0A33F674F07E}" type="presParOf" srcId="{2833704C-3EF2-5041-9CD7-39CEA7F4509B}" destId="{BF7F67A1-989C-6A46-91DD-D8B1875CEC05}" srcOrd="1" destOrd="0" presId="urn:microsoft.com/office/officeart/2005/8/layout/orgChart1"/>
    <dgm:cxn modelId="{BEDBFB47-1F24-4D06-B205-CF15FB4B4E10}" type="presParOf" srcId="{50EE1E8D-6885-9245-A121-5BD7DF2CCC43}" destId="{6B7D9576-70E7-D045-A6AE-C76951389783}" srcOrd="1" destOrd="0" presId="urn:microsoft.com/office/officeart/2005/8/layout/orgChart1"/>
    <dgm:cxn modelId="{45910F32-8A0C-4771-BAB2-A013C33F303A}" type="presParOf" srcId="{50EE1E8D-6885-9245-A121-5BD7DF2CCC43}" destId="{7FED2252-6176-6D4F-801D-3979BBAEBBC3}" srcOrd="2" destOrd="0" presId="urn:microsoft.com/office/officeart/2005/8/layout/orgChart1"/>
    <dgm:cxn modelId="{BB43D5FF-9DD0-40D3-8423-CE830D128665}" type="presParOf" srcId="{8E8A7A30-61A8-A747-8723-AB00519B669D}" destId="{8F3D524B-68F0-8742-AD1C-868134738CE3}" srcOrd="2" destOrd="0" presId="urn:microsoft.com/office/officeart/2005/8/layout/orgChart1"/>
    <dgm:cxn modelId="{D295B17B-24A1-4DCE-8446-E073D8DE8FC2}" type="presParOf" srcId="{8E8A7A30-61A8-A747-8723-AB00519B669D}" destId="{439D9020-E1B3-6C4F-B577-02F399864758}" srcOrd="3" destOrd="0" presId="urn:microsoft.com/office/officeart/2005/8/layout/orgChart1"/>
    <dgm:cxn modelId="{E67B5627-FD85-4A75-BEDF-AFD401D61C34}" type="presParOf" srcId="{439D9020-E1B3-6C4F-B577-02F399864758}" destId="{90BDA0D7-A702-A647-9783-2B970EA2C8CC}" srcOrd="0" destOrd="0" presId="urn:microsoft.com/office/officeart/2005/8/layout/orgChart1"/>
    <dgm:cxn modelId="{94C496B9-C989-4159-A7A8-3D7C1B677099}" type="presParOf" srcId="{90BDA0D7-A702-A647-9783-2B970EA2C8CC}" destId="{DF5DAB0F-EC67-BD44-8862-91FB93B61BEE}" srcOrd="0" destOrd="0" presId="urn:microsoft.com/office/officeart/2005/8/layout/orgChart1"/>
    <dgm:cxn modelId="{8E4E7046-4061-4F6C-B1B2-749F80048A76}" type="presParOf" srcId="{90BDA0D7-A702-A647-9783-2B970EA2C8CC}" destId="{5A68AFCB-3B63-7041-B269-E714DA49E0AA}" srcOrd="1" destOrd="0" presId="urn:microsoft.com/office/officeart/2005/8/layout/orgChart1"/>
    <dgm:cxn modelId="{436F1FEC-D818-4A29-BE52-B991BA03FCDE}" type="presParOf" srcId="{439D9020-E1B3-6C4F-B577-02F399864758}" destId="{A3A45E9B-F761-CF45-84E4-9CEAD0B787B0}" srcOrd="1" destOrd="0" presId="urn:microsoft.com/office/officeart/2005/8/layout/orgChart1"/>
    <dgm:cxn modelId="{7979FD6A-9368-43A8-9682-01F8721E6A8C}" type="presParOf" srcId="{439D9020-E1B3-6C4F-B577-02F399864758}" destId="{617DC385-19C8-D54C-883A-9EF0A5C755CC}" srcOrd="2" destOrd="0" presId="urn:microsoft.com/office/officeart/2005/8/layout/orgChart1"/>
    <dgm:cxn modelId="{1B22CFFA-432F-4813-B25F-707EF99290A3}" type="presParOf" srcId="{DBA53FEB-44BD-FA46-93F8-29AFE09C55BF}" destId="{B42CD9E0-8F1D-7142-B500-8D96BBFB71D0}" srcOrd="2" destOrd="0" presId="urn:microsoft.com/office/officeart/2005/8/layout/orgChart1"/>
    <dgm:cxn modelId="{E89D9F9C-8CF8-41FC-A000-67A3AB03F392}" type="presParOf" srcId="{60079426-E52C-464E-A252-29EFBF6DCBD4}" destId="{43014217-9C0E-E04E-A9E9-43EAE85EB5F6}" srcOrd="2" destOrd="0" presId="urn:microsoft.com/office/officeart/2005/8/layout/orgChart1"/>
    <dgm:cxn modelId="{3DAFAF50-3905-44E0-AB00-5D8DB4B1F48F}" type="presParOf" srcId="{60079426-E52C-464E-A252-29EFBF6DCBD4}" destId="{393DEB28-527D-3340-9F88-B8A137748805}" srcOrd="3" destOrd="0" presId="urn:microsoft.com/office/officeart/2005/8/layout/orgChart1"/>
    <dgm:cxn modelId="{C9495472-2CF4-4327-A59B-B88F9A263338}" type="presParOf" srcId="{393DEB28-527D-3340-9F88-B8A137748805}" destId="{A55068BB-A2B0-9F49-8525-CB3E65733195}" srcOrd="0" destOrd="0" presId="urn:microsoft.com/office/officeart/2005/8/layout/orgChart1"/>
    <dgm:cxn modelId="{4D893B91-C487-485D-B8D1-1E1FD2B2712D}" type="presParOf" srcId="{A55068BB-A2B0-9F49-8525-CB3E65733195}" destId="{1C2CDD47-4A53-EF41-AC5B-2DB18D83ED50}" srcOrd="0" destOrd="0" presId="urn:microsoft.com/office/officeart/2005/8/layout/orgChart1"/>
    <dgm:cxn modelId="{E72D8FDB-5578-4362-9C87-09AC66C3B94F}" type="presParOf" srcId="{A55068BB-A2B0-9F49-8525-CB3E65733195}" destId="{E9D30B6B-CC43-D840-8DC2-AE5C2C5FB4F5}" srcOrd="1" destOrd="0" presId="urn:microsoft.com/office/officeart/2005/8/layout/orgChart1"/>
    <dgm:cxn modelId="{704916B0-233C-4114-BDEA-F53B2EBB4737}" type="presParOf" srcId="{393DEB28-527D-3340-9F88-B8A137748805}" destId="{7C9F1E5C-A808-4944-BF52-6B7E3A4BE78A}" srcOrd="1" destOrd="0" presId="urn:microsoft.com/office/officeart/2005/8/layout/orgChart1"/>
    <dgm:cxn modelId="{1DEF9F45-FF09-4CA2-8BAE-588FEDF5A43F}" type="presParOf" srcId="{393DEB28-527D-3340-9F88-B8A137748805}" destId="{58DFA21B-8430-D44B-BDFB-FAB5C8E99B66}" srcOrd="2" destOrd="0" presId="urn:microsoft.com/office/officeart/2005/8/layout/orgChart1"/>
    <dgm:cxn modelId="{139E9F93-4D13-4339-A393-D5306209896A}" type="presParOf" srcId="{D7C49C5E-EB3D-8F4A-8BA4-7E2388D8D114}" destId="{B8C4CBC3-F28D-134D-911F-E791B9667165}" srcOrd="2" destOrd="0" presId="urn:microsoft.com/office/officeart/2005/8/layout/orgChart1"/>
    <dgm:cxn modelId="{BEB298E0-35DE-442C-9046-C04A1CA3837F}" type="presParOf" srcId="{54A89ACA-AD05-9F4D-A152-F539E9CB262B}" destId="{0CF7C566-A991-8A49-A3A7-D35929EF5BF0}" srcOrd="1" destOrd="0" presId="urn:microsoft.com/office/officeart/2005/8/layout/orgChart1"/>
    <dgm:cxn modelId="{2D6632A8-1F7D-4B84-8CAA-B48CD06D05C3}" type="presParOf" srcId="{0CF7C566-A991-8A49-A3A7-D35929EF5BF0}" destId="{CB9F7B4D-D09F-E74F-96E6-4E8EE16845C4}" srcOrd="0" destOrd="0" presId="urn:microsoft.com/office/officeart/2005/8/layout/orgChart1"/>
    <dgm:cxn modelId="{E2E5F639-47F0-409C-9A74-ED14E9D66158}" type="presParOf" srcId="{CB9F7B4D-D09F-E74F-96E6-4E8EE16845C4}" destId="{B1EF065F-674C-5C45-A615-7221B8CBA028}" srcOrd="0" destOrd="0" presId="urn:microsoft.com/office/officeart/2005/8/layout/orgChart1"/>
    <dgm:cxn modelId="{BF738848-A95E-4D52-AAE3-0966D198F07E}" type="presParOf" srcId="{CB9F7B4D-D09F-E74F-96E6-4E8EE16845C4}" destId="{161447BC-9F3D-5A46-9BA6-1A46131D2EE8}" srcOrd="1" destOrd="0" presId="urn:microsoft.com/office/officeart/2005/8/layout/orgChart1"/>
    <dgm:cxn modelId="{0DB4D9B1-ADDB-4D9C-A2D4-1AE7388E406F}" type="presParOf" srcId="{0CF7C566-A991-8A49-A3A7-D35929EF5BF0}" destId="{2118E66F-F62B-314B-8712-10FDB34AE5A4}" srcOrd="1" destOrd="0" presId="urn:microsoft.com/office/officeart/2005/8/layout/orgChart1"/>
    <dgm:cxn modelId="{57DCFCCB-25E4-4291-9FFB-6E35092C9D08}" type="presParOf" srcId="{0CF7C566-A991-8A49-A3A7-D35929EF5BF0}" destId="{5A88C62E-F8A3-E349-905A-4F09DA34F2F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3014217-9C0E-E04E-A9E9-43EAE85EB5F6}">
      <dsp:nvSpPr>
        <dsp:cNvPr id="0" name=""/>
        <dsp:cNvSpPr/>
      </dsp:nvSpPr>
      <dsp:spPr>
        <a:xfrm>
          <a:off x="2823231" y="701793"/>
          <a:ext cx="870335" cy="3425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9900"/>
              </a:lnTo>
              <a:lnTo>
                <a:pt x="870335" y="279900"/>
              </a:lnTo>
              <a:lnTo>
                <a:pt x="870335" y="342542"/>
              </a:lnTo>
            </a:path>
          </a:pathLst>
        </a:custGeom>
        <a:noFill/>
        <a:ln w="635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3D524B-68F0-8742-AD1C-868134738CE3}">
      <dsp:nvSpPr>
        <dsp:cNvPr id="0" name=""/>
        <dsp:cNvSpPr/>
      </dsp:nvSpPr>
      <dsp:spPr>
        <a:xfrm>
          <a:off x="1146202" y="1547955"/>
          <a:ext cx="157131" cy="404562"/>
        </a:xfrm>
        <a:custGeom>
          <a:avLst/>
          <a:gdLst/>
          <a:ahLst/>
          <a:cxnLst/>
          <a:rect l="0" t="0" r="0" b="0"/>
          <a:pathLst>
            <a:path>
              <a:moveTo>
                <a:pt x="157131" y="0"/>
              </a:moveTo>
              <a:lnTo>
                <a:pt x="157131" y="404562"/>
              </a:lnTo>
              <a:lnTo>
                <a:pt x="0" y="404562"/>
              </a:lnTo>
            </a:path>
          </a:pathLst>
        </a:custGeom>
        <a:noFill/>
        <a:ln w="63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CAAA84-4BED-794D-AB63-5DFD5C409B98}">
      <dsp:nvSpPr>
        <dsp:cNvPr id="0" name=""/>
        <dsp:cNvSpPr/>
      </dsp:nvSpPr>
      <dsp:spPr>
        <a:xfrm>
          <a:off x="1303334" y="1547955"/>
          <a:ext cx="380577" cy="3989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8997"/>
              </a:lnTo>
              <a:lnTo>
                <a:pt x="380577" y="398997"/>
              </a:lnTo>
            </a:path>
          </a:pathLst>
        </a:custGeom>
        <a:noFill/>
        <a:ln w="63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18A8F3-623A-9349-922B-76866411EA78}">
      <dsp:nvSpPr>
        <dsp:cNvPr id="0" name=""/>
        <dsp:cNvSpPr/>
      </dsp:nvSpPr>
      <dsp:spPr>
        <a:xfrm>
          <a:off x="1690973" y="701793"/>
          <a:ext cx="1132257" cy="342542"/>
        </a:xfrm>
        <a:custGeom>
          <a:avLst/>
          <a:gdLst/>
          <a:ahLst/>
          <a:cxnLst/>
          <a:rect l="0" t="0" r="0" b="0"/>
          <a:pathLst>
            <a:path>
              <a:moveTo>
                <a:pt x="1132257" y="0"/>
              </a:moveTo>
              <a:lnTo>
                <a:pt x="1132257" y="279900"/>
              </a:lnTo>
              <a:lnTo>
                <a:pt x="0" y="279900"/>
              </a:lnTo>
              <a:lnTo>
                <a:pt x="0" y="342542"/>
              </a:lnTo>
            </a:path>
          </a:pathLst>
        </a:custGeom>
        <a:noFill/>
        <a:ln w="635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BE47E5-2FFC-E340-A838-3547A301B657}">
      <dsp:nvSpPr>
        <dsp:cNvPr id="0" name=""/>
        <dsp:cNvSpPr/>
      </dsp:nvSpPr>
      <dsp:spPr>
        <a:xfrm>
          <a:off x="2012844" y="104223"/>
          <a:ext cx="1620774" cy="59757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Eligible patients identified at allergology clinic (N=104)</a:t>
          </a:r>
        </a:p>
      </dsp:txBody>
      <dsp:txXfrm>
        <a:off x="2012844" y="104223"/>
        <a:ext cx="1620774" cy="597570"/>
      </dsp:txXfrm>
    </dsp:sp>
    <dsp:sp modelId="{E81782D3-2D91-D84E-8380-D0FF071A27AC}">
      <dsp:nvSpPr>
        <dsp:cNvPr id="0" name=""/>
        <dsp:cNvSpPr/>
      </dsp:nvSpPr>
      <dsp:spPr>
        <a:xfrm>
          <a:off x="1206424" y="1044336"/>
          <a:ext cx="969098" cy="50361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Excluded from study (N=41)</a:t>
          </a:r>
        </a:p>
      </dsp:txBody>
      <dsp:txXfrm>
        <a:off x="1206424" y="1044336"/>
        <a:ext cx="969098" cy="503619"/>
      </dsp:txXfrm>
    </dsp:sp>
    <dsp:sp modelId="{5E64B533-71A7-344C-A0AA-F0BFDD4F9689}">
      <dsp:nvSpPr>
        <dsp:cNvPr id="0" name=""/>
        <dsp:cNvSpPr/>
      </dsp:nvSpPr>
      <dsp:spPr>
        <a:xfrm>
          <a:off x="1683911" y="1712814"/>
          <a:ext cx="801533" cy="46827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Non-responders (n=37)</a:t>
          </a:r>
        </a:p>
      </dsp:txBody>
      <dsp:txXfrm>
        <a:off x="1683911" y="1712814"/>
        <a:ext cx="801533" cy="468277"/>
      </dsp:txXfrm>
    </dsp:sp>
    <dsp:sp modelId="{DF5DAB0F-EC67-BD44-8862-91FB93B61BEE}">
      <dsp:nvSpPr>
        <dsp:cNvPr id="0" name=""/>
        <dsp:cNvSpPr/>
      </dsp:nvSpPr>
      <dsp:spPr>
        <a:xfrm>
          <a:off x="389395" y="1727670"/>
          <a:ext cx="756807" cy="44969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Refused, or exceeded age (n=4)</a:t>
          </a:r>
        </a:p>
      </dsp:txBody>
      <dsp:txXfrm>
        <a:off x="389395" y="1727670"/>
        <a:ext cx="756807" cy="449696"/>
      </dsp:txXfrm>
    </dsp:sp>
    <dsp:sp modelId="{1C2CDD47-4A53-EF41-AC5B-2DB18D83ED50}">
      <dsp:nvSpPr>
        <dsp:cNvPr id="0" name=""/>
        <dsp:cNvSpPr/>
      </dsp:nvSpPr>
      <dsp:spPr>
        <a:xfrm>
          <a:off x="3211863" y="1044336"/>
          <a:ext cx="963407" cy="46586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Included in study (N=63)</a:t>
          </a:r>
        </a:p>
      </dsp:txBody>
      <dsp:txXfrm>
        <a:off x="3211863" y="1044336"/>
        <a:ext cx="963407" cy="465863"/>
      </dsp:txXfrm>
    </dsp:sp>
    <dsp:sp modelId="{B1EF065F-674C-5C45-A615-7221B8CBA028}">
      <dsp:nvSpPr>
        <dsp:cNvPr id="0" name=""/>
        <dsp:cNvSpPr/>
      </dsp:nvSpPr>
      <dsp:spPr>
        <a:xfrm>
          <a:off x="484893" y="104223"/>
          <a:ext cx="751867" cy="24676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kern="1200"/>
            <a:t>Enrolment</a:t>
          </a:r>
        </a:p>
      </dsp:txBody>
      <dsp:txXfrm>
        <a:off x="484893" y="104223"/>
        <a:ext cx="751867" cy="2467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Jennifer Protudjer</cp:lastModifiedBy>
  <cp:revision>1</cp:revision>
  <dcterms:created xsi:type="dcterms:W3CDTF">2018-11-23T10:42:00Z</dcterms:created>
  <dcterms:modified xsi:type="dcterms:W3CDTF">2018-11-23T10:44:00Z</dcterms:modified>
</cp:coreProperties>
</file>